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423" w:tblpY="2075"/>
        <w:tblOverlap w:val="never"/>
        <w:tblW w:w="93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6"/>
        <w:gridCol w:w="461"/>
        <w:gridCol w:w="2192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44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44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athologic T stage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T1&amp;T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T3&amp;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210 (2.373 - 4.3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207 (1.330 - 3.6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athologic N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N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422 (1.817 - 6.44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72 (0.302 - 2.5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athologic M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401 (3.226 - 6.00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756 (2.130 - 6.6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erum calciu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No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25 (0.865 - 1.7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19 (0.476 - 1.4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leva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846 (2.404 - 9.76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60 (0.227 - 2.5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emoglob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No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30 (0.302 - 0.6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81 (0.333 - 1.0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leva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663 (0.844 - 8.4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265 (0.418 - 25.5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C068338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96 (0.364 - 0.677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68 (0.340 - 0.948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30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S4.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Univariate and multivariate Cox regression analyses of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0"/>
          <w:szCs w:val="20"/>
          <w:u w:val="none"/>
        </w:rPr>
        <w:t>AC068338.2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expression and other clinical pathological factors for  OS.</w:t>
      </w:r>
    </w:p>
    <w:bookmarkEnd w:id="0"/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zNDdjNGJiMGI3YzYwMjI0NDY5YWJkNjk5MmM5ZTg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71AE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耿楼</dc:creator>
  <cp:lastModifiedBy>耿楼</cp:lastModifiedBy>
  <dcterms:modified xsi:type="dcterms:W3CDTF">2023-10-12T11:11:1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BD36CBD0772411B96E3D4882E5C3572_12</vt:lpwstr>
  </property>
</Properties>
</file>